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9627A" w14:textId="77777777" w:rsidR="002D71BA" w:rsidRPr="00974D1C" w:rsidRDefault="002D71BA" w:rsidP="002D71BA">
      <w:pPr>
        <w:pStyle w:val="Heading1"/>
        <w:rPr>
          <w:color w:val="auto"/>
          <w:sz w:val="24"/>
          <w:szCs w:val="24"/>
          <w:lang w:val="en-CA"/>
        </w:rPr>
      </w:pPr>
      <w:bookmarkStart w:id="0" w:name="_Toc68094242"/>
      <w:r w:rsidRPr="00974D1C">
        <w:rPr>
          <w:color w:val="auto"/>
          <w:sz w:val="24"/>
          <w:szCs w:val="24"/>
          <w:lang w:val="en-CA"/>
        </w:rPr>
        <w:t>S1 Table. Quality assessment tool used in review for observational studies (adapted from New-Castle Ottawa Scale)</w:t>
      </w:r>
      <w:bookmarkEnd w:id="0"/>
    </w:p>
    <w:tbl>
      <w:tblPr>
        <w:tblStyle w:val="TabeladeLista4-nfase31"/>
        <w:tblW w:w="5000" w:type="pct"/>
        <w:tblInd w:w="-43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8"/>
        <w:gridCol w:w="2574"/>
        <w:gridCol w:w="2170"/>
        <w:gridCol w:w="6698"/>
      </w:tblGrid>
      <w:tr w:rsidR="002D71BA" w:rsidRPr="004C5C69" w14:paraId="3DFDCF67" w14:textId="77777777" w:rsidTr="00690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</w:tcPr>
          <w:p w14:paraId="17D3A562" w14:textId="77777777" w:rsidR="002D71BA" w:rsidRPr="007F757D" w:rsidRDefault="002D71BA" w:rsidP="006908F1">
            <w:pPr>
              <w:jc w:val="center"/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Risk of bias</w:t>
            </w:r>
          </w:p>
        </w:tc>
        <w:tc>
          <w:tcPr>
            <w:tcW w:w="994" w:type="pct"/>
          </w:tcPr>
          <w:p w14:paraId="2D7C69E2" w14:textId="77777777" w:rsidR="002D71BA" w:rsidRPr="007F757D" w:rsidRDefault="002D71BA" w:rsidP="00690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Ascertainment of Exposure</w:t>
            </w:r>
          </w:p>
        </w:tc>
        <w:tc>
          <w:tcPr>
            <w:tcW w:w="838" w:type="pct"/>
          </w:tcPr>
          <w:p w14:paraId="18F6CF4E" w14:textId="77777777" w:rsidR="002D71BA" w:rsidRPr="007F757D" w:rsidRDefault="002D71BA" w:rsidP="00690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Ascertainment of</w:t>
            </w:r>
          </w:p>
          <w:p w14:paraId="4F7BB2C2" w14:textId="77777777" w:rsidR="002D71BA" w:rsidRPr="007F757D" w:rsidRDefault="002D71BA" w:rsidP="00690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2586" w:type="pct"/>
          </w:tcPr>
          <w:p w14:paraId="5785AAFF" w14:textId="77777777" w:rsidR="002D71BA" w:rsidRPr="007F757D" w:rsidRDefault="002D71BA" w:rsidP="006908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7F757D">
              <w:rPr>
                <w:sz w:val="24"/>
                <w:szCs w:val="24"/>
                <w:lang w:val="en-CA"/>
              </w:rPr>
              <w:t>Population Selection</w:t>
            </w:r>
          </w:p>
        </w:tc>
      </w:tr>
      <w:tr w:rsidR="002D71BA" w:rsidRPr="009F6ECE" w14:paraId="1874B0CA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</w:tcPr>
          <w:p w14:paraId="4D0A894B" w14:textId="77777777" w:rsidR="002D71BA" w:rsidRPr="004C5C69" w:rsidRDefault="002D71BA" w:rsidP="006908F1">
            <w:pPr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 xml:space="preserve">Low </w:t>
            </w:r>
          </w:p>
        </w:tc>
        <w:tc>
          <w:tcPr>
            <w:tcW w:w="994" w:type="pct"/>
          </w:tcPr>
          <w:p w14:paraId="2841EB26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S</w:t>
            </w:r>
            <w:r w:rsidRPr="004C5C69">
              <w:rPr>
                <w:sz w:val="24"/>
                <w:szCs w:val="24"/>
                <w:lang w:val="en-CA"/>
              </w:rPr>
              <w:t xml:space="preserve">ecure record </w:t>
            </w:r>
          </w:p>
        </w:tc>
        <w:tc>
          <w:tcPr>
            <w:tcW w:w="838" w:type="pct"/>
          </w:tcPr>
          <w:p w14:paraId="03E6CFAC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</w:t>
            </w:r>
            <w:r w:rsidRPr="004C5C69">
              <w:rPr>
                <w:sz w:val="24"/>
                <w:szCs w:val="24"/>
                <w:lang w:val="en-CA"/>
              </w:rPr>
              <w:t>ndependent blind assessment</w:t>
            </w:r>
          </w:p>
        </w:tc>
        <w:tc>
          <w:tcPr>
            <w:tcW w:w="2586" w:type="pct"/>
          </w:tcPr>
          <w:p w14:paraId="48B9BC2C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R</w:t>
            </w:r>
            <w:r w:rsidRPr="004C5C69">
              <w:rPr>
                <w:sz w:val="24"/>
                <w:szCs w:val="24"/>
                <w:lang w:val="en-CA"/>
              </w:rPr>
              <w:t>andom selection or consecutive sample – with &gt;80% participation in</w:t>
            </w:r>
            <w:r>
              <w:rPr>
                <w:sz w:val="24"/>
                <w:szCs w:val="24"/>
                <w:lang w:val="en-CA"/>
              </w:rPr>
              <w:t xml:space="preserve"> study</w:t>
            </w:r>
          </w:p>
        </w:tc>
      </w:tr>
      <w:tr w:rsidR="002D71BA" w:rsidRPr="004C5C69" w14:paraId="1FBF2BA0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</w:tcPr>
          <w:p w14:paraId="4FAEEFD4" w14:textId="77777777" w:rsidR="002D71BA" w:rsidRDefault="002D71BA" w:rsidP="006908F1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994" w:type="pct"/>
          </w:tcPr>
          <w:p w14:paraId="05336592" w14:textId="77777777" w:rsidR="002D71BA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S</w:t>
            </w:r>
            <w:r w:rsidRPr="004C5C69">
              <w:rPr>
                <w:sz w:val="24"/>
                <w:szCs w:val="24"/>
                <w:lang w:val="en-CA"/>
              </w:rPr>
              <w:t>tructured interview</w:t>
            </w:r>
          </w:p>
        </w:tc>
        <w:tc>
          <w:tcPr>
            <w:tcW w:w="838" w:type="pct"/>
          </w:tcPr>
          <w:p w14:paraId="1FCC4571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R</w:t>
            </w:r>
            <w:r w:rsidRPr="004C5C69">
              <w:rPr>
                <w:sz w:val="24"/>
                <w:szCs w:val="24"/>
                <w:lang w:val="en-CA"/>
              </w:rPr>
              <w:t>ecord linkage</w:t>
            </w:r>
          </w:p>
        </w:tc>
        <w:tc>
          <w:tcPr>
            <w:tcW w:w="2586" w:type="pct"/>
          </w:tcPr>
          <w:p w14:paraId="7A90CAC0" w14:textId="77777777" w:rsidR="002D71BA" w:rsidRPr="004C5C69" w:rsidRDefault="002D71BA" w:rsidP="006908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-</w:t>
            </w:r>
          </w:p>
        </w:tc>
      </w:tr>
      <w:tr w:rsidR="002D71BA" w:rsidRPr="004C5C69" w14:paraId="1A15F050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</w:tcPr>
          <w:p w14:paraId="03F966FB" w14:textId="77777777" w:rsidR="002D71BA" w:rsidRPr="004C5C69" w:rsidRDefault="002D71BA" w:rsidP="006908F1">
            <w:pPr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Unclear</w:t>
            </w:r>
          </w:p>
        </w:tc>
        <w:tc>
          <w:tcPr>
            <w:tcW w:w="994" w:type="pct"/>
          </w:tcPr>
          <w:p w14:paraId="11F05419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N</w:t>
            </w:r>
            <w:r w:rsidRPr="004C5C69">
              <w:rPr>
                <w:sz w:val="24"/>
                <w:szCs w:val="24"/>
                <w:lang w:val="en-CA"/>
              </w:rPr>
              <w:t>o description</w:t>
            </w:r>
          </w:p>
        </w:tc>
        <w:tc>
          <w:tcPr>
            <w:tcW w:w="838" w:type="pct"/>
          </w:tcPr>
          <w:p w14:paraId="4BD6FD4D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No description</w:t>
            </w:r>
          </w:p>
        </w:tc>
        <w:tc>
          <w:tcPr>
            <w:tcW w:w="2586" w:type="pct"/>
          </w:tcPr>
          <w:p w14:paraId="11C051FC" w14:textId="77777777" w:rsidR="002D71BA" w:rsidRPr="004C5C69" w:rsidRDefault="002D71BA" w:rsidP="006908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-</w:t>
            </w:r>
          </w:p>
        </w:tc>
      </w:tr>
      <w:tr w:rsidR="002D71BA" w:rsidRPr="009F6ECE" w14:paraId="7AAB5336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</w:tcPr>
          <w:p w14:paraId="56B0F6A4" w14:textId="77777777" w:rsidR="002D71BA" w:rsidRPr="004C5C69" w:rsidRDefault="002D71BA" w:rsidP="006908F1">
            <w:pPr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High</w:t>
            </w:r>
          </w:p>
        </w:tc>
        <w:tc>
          <w:tcPr>
            <w:tcW w:w="994" w:type="pct"/>
          </w:tcPr>
          <w:p w14:paraId="5DF2D9A7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W</w:t>
            </w:r>
            <w:r w:rsidRPr="004C5C69">
              <w:rPr>
                <w:sz w:val="24"/>
                <w:szCs w:val="24"/>
                <w:lang w:val="en-CA"/>
              </w:rPr>
              <w:t>ritten self report</w:t>
            </w:r>
          </w:p>
        </w:tc>
        <w:tc>
          <w:tcPr>
            <w:tcW w:w="838" w:type="pct"/>
          </w:tcPr>
          <w:p w14:paraId="4894C0F9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Self report</w:t>
            </w:r>
          </w:p>
        </w:tc>
        <w:tc>
          <w:tcPr>
            <w:tcW w:w="2586" w:type="pct"/>
          </w:tcPr>
          <w:p w14:paraId="0DBBDA1D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R</w:t>
            </w:r>
            <w:r w:rsidRPr="004C5C69">
              <w:rPr>
                <w:sz w:val="24"/>
                <w:szCs w:val="24"/>
                <w:lang w:val="en-CA"/>
              </w:rPr>
              <w:t>andom selection or consecutive sample</w:t>
            </w:r>
            <w:r>
              <w:rPr>
                <w:sz w:val="24"/>
                <w:szCs w:val="24"/>
                <w:lang w:val="en-CA"/>
              </w:rPr>
              <w:t xml:space="preserve"> with &lt;80% in the study</w:t>
            </w:r>
          </w:p>
        </w:tc>
      </w:tr>
      <w:tr w:rsidR="002D71BA" w:rsidRPr="009F6ECE" w14:paraId="24D0D882" w14:textId="77777777" w:rsidTr="00690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</w:tcPr>
          <w:p w14:paraId="19A4462A" w14:textId="77777777" w:rsidR="002D71BA" w:rsidRPr="004C5C69" w:rsidRDefault="002D71BA" w:rsidP="006908F1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4" w:type="pct"/>
          </w:tcPr>
          <w:p w14:paraId="4E24835D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</w:p>
        </w:tc>
        <w:tc>
          <w:tcPr>
            <w:tcW w:w="838" w:type="pct"/>
          </w:tcPr>
          <w:p w14:paraId="69D052E9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</w:p>
        </w:tc>
        <w:tc>
          <w:tcPr>
            <w:tcW w:w="2586" w:type="pct"/>
          </w:tcPr>
          <w:p w14:paraId="7809A376" w14:textId="77777777" w:rsidR="002D71BA" w:rsidRPr="004C5C69" w:rsidRDefault="002D71BA" w:rsidP="00690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 w:rsidRPr="004C5C69">
              <w:rPr>
                <w:sz w:val="24"/>
                <w:szCs w:val="24"/>
                <w:lang w:val="en-CA"/>
              </w:rPr>
              <w:t>convenience sample, or sampling method not described</w:t>
            </w:r>
          </w:p>
        </w:tc>
      </w:tr>
      <w:tr w:rsidR="002D71BA" w:rsidRPr="009F6ECE" w14:paraId="07736B97" w14:textId="77777777" w:rsidTr="006908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</w:tcPr>
          <w:p w14:paraId="7B0EC9C4" w14:textId="77777777" w:rsidR="002D71BA" w:rsidRPr="004C5C69" w:rsidRDefault="002D71BA" w:rsidP="006908F1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994" w:type="pct"/>
          </w:tcPr>
          <w:p w14:paraId="015F5C8B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</w:p>
        </w:tc>
        <w:tc>
          <w:tcPr>
            <w:tcW w:w="838" w:type="pct"/>
          </w:tcPr>
          <w:p w14:paraId="426DE92F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</w:p>
        </w:tc>
        <w:tc>
          <w:tcPr>
            <w:tcW w:w="2586" w:type="pct"/>
          </w:tcPr>
          <w:p w14:paraId="0D977BC2" w14:textId="77777777" w:rsidR="002D71BA" w:rsidRPr="004C5C69" w:rsidRDefault="002D71BA" w:rsidP="00690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P</w:t>
            </w:r>
            <w:r w:rsidRPr="004C5C69">
              <w:rPr>
                <w:sz w:val="24"/>
                <w:szCs w:val="24"/>
                <w:lang w:val="en-CA"/>
              </w:rPr>
              <w:t>articipants were systematically different from non-participants (examples:   study partic</w:t>
            </w:r>
            <w:r>
              <w:rPr>
                <w:sz w:val="24"/>
                <w:szCs w:val="24"/>
                <w:lang w:val="en-CA"/>
              </w:rPr>
              <w:t>ipants</w:t>
            </w:r>
            <w:r w:rsidRPr="004C5C69">
              <w:rPr>
                <w:sz w:val="24"/>
                <w:szCs w:val="24"/>
                <w:lang w:val="en-CA"/>
              </w:rPr>
              <w:t xml:space="preserve"> had more access to tests (TST, CXR) in the facilities where were screening, or, higher socio-economic status, or partic</w:t>
            </w:r>
            <w:r>
              <w:rPr>
                <w:sz w:val="24"/>
                <w:szCs w:val="24"/>
                <w:lang w:val="en-CA"/>
              </w:rPr>
              <w:t xml:space="preserve">ipants </w:t>
            </w:r>
            <w:r w:rsidRPr="004C5C69">
              <w:rPr>
                <w:sz w:val="24"/>
                <w:szCs w:val="24"/>
                <w:lang w:val="en-CA"/>
              </w:rPr>
              <w:t xml:space="preserve">had financial incentives to continue the LTBI investigation     </w:t>
            </w:r>
          </w:p>
        </w:tc>
      </w:tr>
    </w:tbl>
    <w:p w14:paraId="0A5ACED0" w14:textId="6C96227C" w:rsidR="00FF6BC2" w:rsidRDefault="002D71BA"/>
    <w:sectPr w:rsidR="00FF6BC2" w:rsidSect="002D71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BA"/>
    <w:rsid w:val="002D71BA"/>
    <w:rsid w:val="00325292"/>
    <w:rsid w:val="003D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1612"/>
  <w15:chartTrackingRefBased/>
  <w15:docId w15:val="{1044A8E9-5025-4761-83D0-1018D1B1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1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1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table" w:customStyle="1" w:styleId="TabeladeLista4-nfase31">
    <w:name w:val="Tabela de Lista 4 - Ênfase 31"/>
    <w:basedOn w:val="TableNormal"/>
    <w:uiPriority w:val="49"/>
    <w:rsid w:val="002D71BA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8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5T20:22:00Z</dcterms:created>
  <dcterms:modified xsi:type="dcterms:W3CDTF">2021-06-25T20:24:00Z</dcterms:modified>
</cp:coreProperties>
</file>